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82D6D" w14:textId="27848498" w:rsidR="00E96790" w:rsidRPr="000879CD" w:rsidRDefault="00E96790" w:rsidP="00A375E1">
      <w:pPr>
        <w:ind w:firstLine="426"/>
        <w:outlineLvl w:val="0"/>
        <w:rPr>
          <w:rFonts w:asciiTheme="majorHAnsi" w:hAnsiTheme="majorHAnsi"/>
          <w:sz w:val="20"/>
          <w:szCs w:val="20"/>
        </w:rPr>
      </w:pPr>
      <w:r w:rsidRPr="00ED2D73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1</w:t>
      </w:r>
      <w:r>
        <w:rPr>
          <w:rFonts w:asciiTheme="majorHAnsi" w:hAnsiTheme="majorHAnsi"/>
          <w:sz w:val="20"/>
          <w:szCs w:val="20"/>
        </w:rPr>
        <w:t xml:space="preserve">: </w:t>
      </w:r>
      <w:bookmarkStart w:id="0" w:name="_GoBack"/>
      <w:proofErr w:type="spellStart"/>
      <w:r w:rsidR="00143E7D" w:rsidRPr="005B1F91">
        <w:rPr>
          <w:rFonts w:ascii="Calibri" w:hAnsi="Calibri" w:cs="Calibri"/>
          <w:b/>
        </w:rPr>
        <w:t>Talairach</w:t>
      </w:r>
      <w:proofErr w:type="spellEnd"/>
      <w:r w:rsidR="00143E7D" w:rsidRPr="005B1F91">
        <w:rPr>
          <w:rFonts w:ascii="Calibri" w:hAnsi="Calibri" w:cs="Calibri"/>
          <w:b/>
        </w:rPr>
        <w:t xml:space="preserve"> coordinates of peaks in selected ROIs (</w:t>
      </w:r>
      <w:r w:rsidRPr="005B1F91">
        <w:rPr>
          <w:rFonts w:ascii="Calibri" w:hAnsi="Calibri" w:cs="Calibri"/>
          <w:b/>
        </w:rPr>
        <w:t>single subject</w:t>
      </w:r>
      <w:r w:rsidR="00143E7D" w:rsidRPr="005B1F91">
        <w:rPr>
          <w:rFonts w:ascii="Calibri" w:hAnsi="Calibri" w:cs="Calibri"/>
          <w:b/>
        </w:rPr>
        <w:t>)</w:t>
      </w:r>
      <w:bookmarkEnd w:id="0"/>
      <w:r>
        <w:rPr>
          <w:rFonts w:ascii="Calibri" w:hAnsi="Calibri" w:cs="Calibri"/>
        </w:rPr>
        <w:t xml:space="preserve"> </w:t>
      </w:r>
    </w:p>
    <w:p w14:paraId="75B3BA1F" w14:textId="77777777" w:rsidR="00E96790" w:rsidRDefault="00E96790"/>
    <w:tbl>
      <w:tblPr>
        <w:tblW w:w="4862" w:type="pct"/>
        <w:tblInd w:w="534" w:type="dxa"/>
        <w:tblLayout w:type="fixed"/>
        <w:tblLook w:val="0600" w:firstRow="0" w:lastRow="0" w:firstColumn="0" w:lastColumn="0" w:noHBand="1" w:noVBand="1"/>
      </w:tblPr>
      <w:tblGrid>
        <w:gridCol w:w="1063"/>
        <w:gridCol w:w="1063"/>
        <w:gridCol w:w="1064"/>
        <w:gridCol w:w="1064"/>
        <w:gridCol w:w="1064"/>
        <w:gridCol w:w="1065"/>
        <w:gridCol w:w="1065"/>
        <w:gridCol w:w="1065"/>
        <w:gridCol w:w="1065"/>
        <w:gridCol w:w="1065"/>
        <w:gridCol w:w="236"/>
        <w:gridCol w:w="833"/>
        <w:gridCol w:w="170"/>
        <w:gridCol w:w="897"/>
        <w:gridCol w:w="168"/>
        <w:gridCol w:w="1065"/>
        <w:gridCol w:w="1065"/>
        <w:gridCol w:w="896"/>
        <w:gridCol w:w="168"/>
      </w:tblGrid>
      <w:tr w:rsidR="0023563E" w:rsidRPr="00FF25E3" w14:paraId="7EF30D4B" w14:textId="77777777" w:rsidTr="00E96790">
        <w:trPr>
          <w:gridAfter w:val="1"/>
          <w:wAfter w:w="168" w:type="dxa"/>
          <w:trHeight w:val="227"/>
        </w:trPr>
        <w:tc>
          <w:tcPr>
            <w:tcW w:w="10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7FCAC" w14:textId="77777777" w:rsidR="0023563E" w:rsidRPr="0023563E" w:rsidRDefault="0023563E" w:rsidP="00A375E1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0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529D9" w14:textId="77777777" w:rsidR="0023563E" w:rsidRPr="0023563E" w:rsidRDefault="0023563E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3192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36217" w14:textId="6CE7BFA1" w:rsidR="0023563E" w:rsidRPr="0023563E" w:rsidRDefault="006645C7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</w:t>
            </w:r>
            <w:r w:rsidR="0023563E" w:rsidRPr="002356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DINATES</w:t>
            </w: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6FAA6" w14:textId="77777777" w:rsidR="0023563E" w:rsidRPr="0023563E" w:rsidRDefault="0023563E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A9A88" w14:textId="77777777" w:rsidR="0023563E" w:rsidRPr="0023563E" w:rsidRDefault="0023563E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3195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72048" w14:textId="15B50B1E" w:rsidR="0023563E" w:rsidRPr="0023563E" w:rsidRDefault="006645C7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O</w:t>
            </w:r>
            <w:r w:rsidR="0023563E"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RDINATES</w:t>
            </w:r>
          </w:p>
        </w:tc>
        <w:tc>
          <w:tcPr>
            <w:tcW w:w="106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E51EF" w14:textId="77777777" w:rsidR="0023563E" w:rsidRPr="0023563E" w:rsidRDefault="0023563E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06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A0741" w14:textId="77777777" w:rsidR="0023563E" w:rsidRPr="0023563E" w:rsidRDefault="0023563E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3194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522C0" w14:textId="672AA01F" w:rsidR="0023563E" w:rsidRPr="0023563E" w:rsidRDefault="006645C7" w:rsidP="00FA40E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O</w:t>
            </w:r>
            <w:r w:rsidR="0023563E" w:rsidRPr="002356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RDINATES</w:t>
            </w:r>
          </w:p>
        </w:tc>
      </w:tr>
      <w:tr w:rsidR="00FA40E6" w:rsidRPr="00FF25E3" w14:paraId="49D35D97" w14:textId="77777777" w:rsidTr="00E96790">
        <w:trPr>
          <w:trHeight w:val="423"/>
        </w:trPr>
        <w:tc>
          <w:tcPr>
            <w:tcW w:w="10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5AA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887E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2C88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2051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522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06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DCD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9C9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5337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4F5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6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E22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741B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80FCE9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CF7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CCC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95F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47D" w14:textId="77777777" w:rsidR="00FA40E6" w:rsidRPr="00FF25E3" w:rsidRDefault="00FA40E6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</w:tr>
      <w:tr w:rsidR="00FA40E6" w:rsidRPr="00FF25E3" w14:paraId="6F319153" w14:textId="77777777" w:rsidTr="00E96790">
        <w:trPr>
          <w:trHeight w:val="17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F33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D19" w14:textId="7ADA4FFF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C3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1E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B6E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A68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B5D" w14:textId="49196243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1B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B5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F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8AD" w14:textId="77777777" w:rsidR="00FA40E6" w:rsidRPr="00FF25E3" w:rsidRDefault="00FA40E6" w:rsidP="0023563E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A87A6A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7C3" w14:textId="2017AE39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09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01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2E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FA40E6" w:rsidRPr="00FF25E3" w14:paraId="0B7DFE5C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009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F77" w14:textId="3A21F5DA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22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026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259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17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77D" w14:textId="3A22A402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2A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4C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B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035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6005C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5B6" w14:textId="75728E40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8FB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21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6C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FA40E6" w:rsidRPr="00FF25E3" w14:paraId="761A1679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D1E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95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BB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27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EBE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28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6D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968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01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2E5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CB3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1B263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8C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517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FC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56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A40E6" w:rsidRPr="00FF25E3" w14:paraId="0D8855F4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2D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1F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60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95B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686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AB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51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7E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9A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7E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114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6B683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D1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A4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D1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A0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A40E6" w:rsidRPr="00FF25E3" w14:paraId="1CE92CC7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291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AB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3A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01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047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79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0C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68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56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9D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C56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D54BF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3D3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65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D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2D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A40E6" w:rsidRPr="00FF25E3" w14:paraId="7B9D5776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36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5D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15D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C1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375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F4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2D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6A7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6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0E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A6F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307C1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6B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4F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F6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0A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FA40E6" w:rsidRPr="00FF25E3" w14:paraId="51A98FA6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399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2B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DEE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B3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406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79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4E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41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7AE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07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B1C0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08E3E6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D8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F1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B0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02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A40E6" w:rsidRPr="00FF25E3" w14:paraId="01BFE76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13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375" w14:textId="6680A4B4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AAC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B6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D7B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75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CC5" w14:textId="35890ADA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A2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18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09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A1A9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E58417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34C" w14:textId="65B8284E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F7B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76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0C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FA40E6" w:rsidRPr="00FF25E3" w14:paraId="42058889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0DB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960" w14:textId="4EB062E1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43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B3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FB8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9B9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E74" w14:textId="5596B671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69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84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9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2521" w14:textId="77777777" w:rsidR="00FA40E6" w:rsidRPr="00FF25E3" w:rsidRDefault="00FA40E6" w:rsidP="0023563E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1C6DFC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DED" w14:textId="60496FA1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B7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61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24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FA40E6" w:rsidRPr="00FF25E3" w14:paraId="75AACE49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03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BF6" w14:textId="09AC9FA5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AB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9D7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B38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A4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5F1" w14:textId="3275D788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67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DB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A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8BA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EC2DB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BFE" w14:textId="6D4DD37F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73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6E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11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FA40E6" w:rsidRPr="00FF25E3" w14:paraId="68FB411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C1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FA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12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DB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DD8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72E8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E6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41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F0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D3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140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1031D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103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67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E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BB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A40E6" w:rsidRPr="00FF25E3" w14:paraId="075BF2F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B7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38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CA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19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71A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823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651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D0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792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F3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071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D1C3F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65D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4B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6D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123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FA40E6" w:rsidRPr="00FF25E3" w14:paraId="18699ACA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4C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7F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B8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9D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469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73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09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7D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A50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39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1D1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06323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AA1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2F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C8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AEF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A40E6" w:rsidRPr="00FF25E3" w14:paraId="221EEA13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EA3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CC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69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01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DF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8A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61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4E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50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08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D7D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03BD9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1C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75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F0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7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FA40E6" w:rsidRPr="00FF25E3" w14:paraId="256320B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65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78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10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C7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A8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CC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16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8F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138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1A8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89E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43589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9F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62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90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8B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FA40E6" w:rsidRPr="00FF25E3" w14:paraId="0960112F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E93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9E53" w14:textId="43FD89FC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A9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7E4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792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CF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C7E" w14:textId="4519979F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99E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D1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1C8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F582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1631E1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A51" w14:textId="39273D10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FB0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584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EC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FA40E6" w:rsidRPr="00FF25E3" w14:paraId="21DE7E17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B96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7638" w14:textId="5F5476BD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C3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8C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60C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085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A13" w14:textId="4974579A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08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F8D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E4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25FC" w14:textId="77777777" w:rsidR="00FA40E6" w:rsidRPr="00FF25E3" w:rsidRDefault="00FA40E6" w:rsidP="0023563E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FBFFA1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771D" w14:textId="1F488B76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32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239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6D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FA40E6" w:rsidRPr="00FF25E3" w14:paraId="2B524957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18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68C" w14:textId="65DDA741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C6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199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839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01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CD7" w14:textId="079130FA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249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EC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59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E7D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92700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AF1" w14:textId="602D0515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8F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73C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50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40E6" w:rsidRPr="00FF25E3" w14:paraId="48CDBE9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92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252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21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11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D4F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BD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41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1E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41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224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E62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FA20B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8E3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67A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23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19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FA40E6" w:rsidRPr="00FF25E3" w14:paraId="5C3BE1FD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08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CD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F0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53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AC6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EA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A9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F7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E5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BE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B92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F040C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E7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07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D0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CD8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FA40E6" w:rsidRPr="00FF25E3" w14:paraId="3C6F7CE8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79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28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44F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FC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092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44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43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C7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37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32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D2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662C8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A9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01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A6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E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FA40E6" w:rsidRPr="00FF25E3" w14:paraId="027BB44D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37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47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31F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42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CB2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50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78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BC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E5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3A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8F0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E633C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A3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1E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73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85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FA40E6" w:rsidRPr="00FF25E3" w14:paraId="4092F210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54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3D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69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D7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46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2F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AA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83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D0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D4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AEE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C5B56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FF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650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51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07B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FA40E6" w:rsidRPr="00FF25E3" w14:paraId="59DAE0EE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FF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3279" w14:textId="0F406791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AC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4F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0BE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6A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6BB" w14:textId="753BF408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60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86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B5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C6C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9D61F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405" w14:textId="62BDA47A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9D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2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09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FA40E6" w:rsidRPr="00FF25E3" w14:paraId="0538A6FC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E00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348" w14:textId="416A76AA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86D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EA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3C2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133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8BF" w14:textId="6F6F966B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B5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358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7D5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4686" w14:textId="77777777" w:rsidR="00FA40E6" w:rsidRPr="00FF25E3" w:rsidRDefault="00FA40E6" w:rsidP="0023563E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CF6D4F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F18" w14:textId="4D72A0B7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9A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08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56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FA40E6" w:rsidRPr="00FF25E3" w14:paraId="5B647A12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52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445" w14:textId="4BC0F288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BC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59B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385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B6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516" w14:textId="607D0EC6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FD3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00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3D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16FF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E80807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B1D" w14:textId="50F4C555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A1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28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C9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40E6" w:rsidRPr="00FF25E3" w14:paraId="02F28779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4B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5E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CB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CB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654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7D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CD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4D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43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67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212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05A5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38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6F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19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63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A40E6" w:rsidRPr="00FF25E3" w14:paraId="52E36BB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11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2D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70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FE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C11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82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AC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81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5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2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4A3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C04C1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0F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8B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B5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C4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A40E6" w:rsidRPr="00FF25E3" w14:paraId="65216DF9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75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73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AFA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1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AC7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B7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16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BD3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F5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1B6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9C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13D6E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EE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03D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43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3F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FA40E6" w:rsidRPr="00FF25E3" w14:paraId="62EAB4CD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E21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72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009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F6B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186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CE9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A3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5E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00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862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460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F1416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0C3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BF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2D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CD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FA40E6" w:rsidRPr="00FF25E3" w14:paraId="2E1646FB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E5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33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89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C4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A38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81E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718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68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91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B4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ACB8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AFEBD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DD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0A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A79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E3F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FA40E6" w:rsidRPr="00FF25E3" w14:paraId="19BF3341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C80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AE6" w14:textId="7AD52424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8E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64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1EC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EC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A0F" w14:textId="50EE9C2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7A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797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C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5EE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85517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707" w14:textId="4FA2E614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A0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6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EF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A40E6" w:rsidRPr="00FF25E3" w14:paraId="3213475C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294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C9EC" w14:textId="50099B25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AA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87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E22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D34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81E" w14:textId="041A0915" w:rsidR="00FA40E6" w:rsidRPr="00FF25E3" w:rsidRDefault="00E06A64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CC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18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E9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F27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8E2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E16C2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1D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53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0B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1B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2F25192C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B4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72F" w14:textId="01B35FDF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AD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2D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818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2A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6D1" w14:textId="773EAABA" w:rsidR="00FA40E6" w:rsidRPr="00FF25E3" w:rsidRDefault="002F1313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FC</w:t>
            </w:r>
            <w:r w:rsidR="00FA40E6"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85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F8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D78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5A7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79796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11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81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97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57C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5542EC75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E3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D3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E1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AE6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869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BF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AF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BC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3BD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9F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A4D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0F2E4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51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E7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58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EF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66919518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263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A0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67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89C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D24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DA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F0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FB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A4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175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670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3D66F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EF1F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1B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1C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3D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4EE7B7EB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72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06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60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ED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84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C04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75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B5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FD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640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599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11839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34B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D439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84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C4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44157B88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9EF2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4F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E9F1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B5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309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19B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02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ft IP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6B0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BB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3CA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AB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4379D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6C1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87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18E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5CE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5E54B8BB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F0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C4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458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3E3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9C9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93C" w14:textId="77777777" w:rsidR="00FA40E6" w:rsidRPr="00FF25E3" w:rsidRDefault="00FA40E6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27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806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40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FC0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18FD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DAA5B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E14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94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81C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54B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A40E6" w:rsidRPr="00FF25E3" w14:paraId="6E92A68B" w14:textId="77777777" w:rsidTr="00E96790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B765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993F" w14:textId="30F66EE0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F3F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D167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1644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EAE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4162" w14:textId="4FE85F46" w:rsidR="00FA40E6" w:rsidRPr="00FF25E3" w:rsidRDefault="00FA40E6" w:rsidP="00FF25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eft </w:t>
            </w:r>
            <w:r w:rsidR="006645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LPFC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144E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EE05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0F0F" w14:textId="77777777" w:rsidR="00FA40E6" w:rsidRPr="00FF25E3" w:rsidRDefault="00FA40E6" w:rsidP="00FF25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F25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72BC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E6890A7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4843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F3E6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BC4A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0E90" w14:textId="77777777" w:rsidR="00FA40E6" w:rsidRPr="00FF25E3" w:rsidRDefault="00FA40E6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11FF30E5" w14:textId="1859922F" w:rsidR="009E6DF2" w:rsidRPr="002F669C" w:rsidRDefault="00E06A64" w:rsidP="00A375E1">
      <w:pPr>
        <w:spacing w:line="360" w:lineRule="auto"/>
        <w:ind w:left="426" w:right="662"/>
        <w:jc w:val="both"/>
        <w:rPr>
          <w:rFonts w:asciiTheme="majorHAnsi" w:hAnsiTheme="majorHAnsi"/>
        </w:rPr>
      </w:pPr>
      <w:r>
        <w:rPr>
          <w:rFonts w:asciiTheme="majorHAnsi" w:hAnsiTheme="majorHAnsi" w:cs="Tahoma"/>
        </w:rPr>
        <w:t>PCC/</w:t>
      </w:r>
      <w:proofErr w:type="spellStart"/>
      <w:r>
        <w:rPr>
          <w:rFonts w:asciiTheme="majorHAnsi" w:hAnsiTheme="majorHAnsi" w:cs="Tahoma"/>
        </w:rPr>
        <w:t>Rsp</w:t>
      </w:r>
      <w:proofErr w:type="spellEnd"/>
      <w:r w:rsidR="009E6DF2">
        <w:rPr>
          <w:rFonts w:asciiTheme="majorHAnsi" w:hAnsiTheme="majorHAnsi" w:cs="Tahoma"/>
        </w:rPr>
        <w:t>:</w:t>
      </w:r>
      <w:r w:rsidR="009E6DF2" w:rsidRPr="002F669C">
        <w:rPr>
          <w:rFonts w:asciiTheme="majorHAnsi" w:hAnsiTheme="majorHAnsi" w:cs="Tahoma"/>
        </w:rPr>
        <w:t xml:space="preserve"> posterior cingulate</w:t>
      </w:r>
      <w:r w:rsidR="009E6DF2" w:rsidRPr="002F669C">
        <w:rPr>
          <w:rFonts w:asciiTheme="majorHAnsi" w:hAnsiTheme="majorHAnsi"/>
        </w:rPr>
        <w:t>/</w:t>
      </w:r>
      <w:proofErr w:type="spellStart"/>
      <w:r w:rsidR="009E6DF2" w:rsidRPr="002F669C">
        <w:rPr>
          <w:rFonts w:asciiTheme="majorHAnsi" w:hAnsiTheme="majorHAnsi"/>
        </w:rPr>
        <w:t>retrosplenial</w:t>
      </w:r>
      <w:proofErr w:type="spellEnd"/>
      <w:r w:rsidR="009E6DF2" w:rsidRPr="002F669C">
        <w:rPr>
          <w:rFonts w:asciiTheme="majorHAnsi" w:hAnsiTheme="majorHAnsi" w:cs="Tahoma"/>
        </w:rPr>
        <w:t xml:space="preserve"> cortex</w:t>
      </w:r>
      <w:r w:rsidR="009E6DF2" w:rsidRPr="002F669C">
        <w:rPr>
          <w:rFonts w:asciiTheme="majorHAnsi" w:hAnsiTheme="majorHAnsi"/>
        </w:rPr>
        <w:t>; MPFC: medial prefrontal cortex; IPL: inferior parietal lobu</w:t>
      </w:r>
      <w:r w:rsidR="009E6DF2">
        <w:rPr>
          <w:rFonts w:asciiTheme="majorHAnsi" w:hAnsiTheme="majorHAnsi"/>
        </w:rPr>
        <w:t xml:space="preserve">le; IPS: intra-parietal sulcus; </w:t>
      </w:r>
      <w:r w:rsidR="009E6DF2" w:rsidRPr="002F669C">
        <w:rPr>
          <w:rFonts w:asciiTheme="majorHAnsi" w:hAnsiTheme="majorHAnsi"/>
        </w:rPr>
        <w:t xml:space="preserve">DLPFC: </w:t>
      </w:r>
      <w:proofErr w:type="spellStart"/>
      <w:r w:rsidR="009E6DF2" w:rsidRPr="002F669C">
        <w:rPr>
          <w:rFonts w:asciiTheme="majorHAnsi" w:hAnsiTheme="majorHAnsi"/>
        </w:rPr>
        <w:t>dorso</w:t>
      </w:r>
      <w:proofErr w:type="spellEnd"/>
      <w:r w:rsidR="009E6DF2" w:rsidRPr="002F669C">
        <w:rPr>
          <w:rFonts w:asciiTheme="majorHAnsi" w:hAnsiTheme="majorHAnsi"/>
        </w:rPr>
        <w:t>-lateral prefrontal cortex.</w:t>
      </w:r>
    </w:p>
    <w:p w14:paraId="0B0C02A2" w14:textId="77777777" w:rsidR="003A27CC" w:rsidRPr="00FF25E3" w:rsidRDefault="003A27CC" w:rsidP="009E6DF2">
      <w:pPr>
        <w:ind w:left="284" w:firstLine="142"/>
        <w:rPr>
          <w:sz w:val="16"/>
          <w:szCs w:val="16"/>
        </w:rPr>
      </w:pPr>
    </w:p>
    <w:sectPr w:rsidR="003A27CC" w:rsidRPr="00FF25E3" w:rsidSect="00FA40E6">
      <w:pgSz w:w="16820" w:h="11900" w:orient="landscape"/>
      <w:pgMar w:top="284" w:right="278" w:bottom="198" w:left="1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5E3"/>
    <w:rsid w:val="00031CFA"/>
    <w:rsid w:val="00143E7D"/>
    <w:rsid w:val="0023563E"/>
    <w:rsid w:val="002F1313"/>
    <w:rsid w:val="003A27CC"/>
    <w:rsid w:val="005B1F91"/>
    <w:rsid w:val="006645C7"/>
    <w:rsid w:val="006F7530"/>
    <w:rsid w:val="009E6DF2"/>
    <w:rsid w:val="00A01FE9"/>
    <w:rsid w:val="00A375E1"/>
    <w:rsid w:val="00E06A64"/>
    <w:rsid w:val="00E96790"/>
    <w:rsid w:val="00FA40E6"/>
    <w:rsid w:val="00FF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D0C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7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196536-2CED-1F41-9C8D-F1AD6472B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7</Words>
  <Characters>2379</Characters>
  <Application>Microsoft Macintosh Word</Application>
  <DocSecurity>0</DocSecurity>
  <Lines>19</Lines>
  <Paragraphs>5</Paragraphs>
  <ScaleCrop>false</ScaleCrop>
  <Company>università di palermo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iccoli</dc:creator>
  <cp:keywords/>
  <dc:description/>
  <cp:lastModifiedBy>tommaso piccoli</cp:lastModifiedBy>
  <cp:revision>7</cp:revision>
  <dcterms:created xsi:type="dcterms:W3CDTF">2014-10-10T15:03:00Z</dcterms:created>
  <dcterms:modified xsi:type="dcterms:W3CDTF">2014-12-14T16:28:00Z</dcterms:modified>
</cp:coreProperties>
</file>